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3DDC9" w14:textId="77777777" w:rsidR="00F56E84" w:rsidRPr="005C22A0" w:rsidRDefault="00F56E84" w:rsidP="00F56E84">
      <w:pPr>
        <w:suppressLineNumbers/>
        <w:spacing w:line="500" w:lineRule="exact"/>
        <w:ind w:rightChars="242" w:right="508"/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  <w:r w:rsidRPr="00CB557D">
        <w:rPr>
          <w:rFonts w:ascii="Times New Roman" w:hAnsi="Times New Roman" w:cs="Times New Roman"/>
          <w:b/>
          <w:bCs/>
          <w:color w:val="000000"/>
          <w:sz w:val="22"/>
        </w:rPr>
        <w:t>Table 1</w:t>
      </w:r>
      <w:r w:rsidRPr="00CB557D">
        <w:rPr>
          <w:rFonts w:ascii="Times New Roman" w:hAnsi="Times New Roman" w:cs="Times New Roman"/>
          <w:color w:val="000000"/>
          <w:sz w:val="22"/>
        </w:rPr>
        <w:t xml:space="preserve"> </w:t>
      </w:r>
      <w:r w:rsidRPr="00CB557D">
        <w:rPr>
          <w:rFonts w:ascii="Times New Roman" w:hAnsi="Times New Roman" w:cs="Times New Roman"/>
          <w:b/>
          <w:bCs/>
          <w:color w:val="000000"/>
          <w:sz w:val="22"/>
        </w:rPr>
        <w:t>The association between CBX7 protein levels and clinicopathological features of UBC patients (n=81)</w:t>
      </w:r>
    </w:p>
    <w:tbl>
      <w:tblPr>
        <w:tblW w:w="7320" w:type="dxa"/>
        <w:jc w:val="center"/>
        <w:tblLook w:val="04A0" w:firstRow="1" w:lastRow="0" w:firstColumn="1" w:lastColumn="0" w:noHBand="0" w:noVBand="1"/>
      </w:tblPr>
      <w:tblGrid>
        <w:gridCol w:w="2100"/>
        <w:gridCol w:w="1040"/>
        <w:gridCol w:w="1624"/>
        <w:gridCol w:w="1516"/>
        <w:gridCol w:w="1040"/>
      </w:tblGrid>
      <w:tr w:rsidR="00F56E84" w:rsidRPr="00CB557D" w14:paraId="77DA7412" w14:textId="77777777" w:rsidTr="00F67D0E">
        <w:trPr>
          <w:trHeight w:val="280"/>
          <w:jc w:val="center"/>
        </w:trPr>
        <w:tc>
          <w:tcPr>
            <w:tcW w:w="210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6FDE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haracteristics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5743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Number</w:t>
            </w:r>
          </w:p>
        </w:tc>
        <w:tc>
          <w:tcPr>
            <w:tcW w:w="31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08759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Expression of CBX7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52B4A" w14:textId="77777777" w:rsidR="00F56E84" w:rsidRPr="00CB557D" w:rsidRDefault="00F56E84" w:rsidP="00F67D0E">
            <w:pPr>
              <w:widowControl/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E4547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22"/>
              </w:rPr>
              <w:t>p</w:t>
            </w: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F56E84" w:rsidRPr="00CB557D" w14:paraId="29C63FD6" w14:textId="77777777" w:rsidTr="00F67D0E">
        <w:trPr>
          <w:trHeight w:val="73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3CD9A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3588D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D743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high</w:t>
            </w: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（</w:t>
            </w: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n</w:t>
            </w: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，</w:t>
            </w: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%</w:t>
            </w: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70E76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low</w:t>
            </w: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（</w:t>
            </w: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n</w:t>
            </w: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，</w:t>
            </w: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%</w:t>
            </w:r>
            <w:r w:rsidRPr="00CB55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2BF01" w14:textId="77777777" w:rsidR="00F56E84" w:rsidRPr="00CB557D" w:rsidRDefault="00F56E84" w:rsidP="00F67D0E">
            <w:pPr>
              <w:widowControl/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F56E84" w:rsidRPr="00CB557D" w14:paraId="7C8EAF6B" w14:textId="77777777" w:rsidTr="00F67D0E">
        <w:trPr>
          <w:trHeight w:val="280"/>
          <w:jc w:val="center"/>
        </w:trPr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D09B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984F" w14:textId="77777777" w:rsidR="00F56E84" w:rsidRPr="00CB557D" w:rsidRDefault="00F56E84" w:rsidP="00F67D0E">
            <w:pPr>
              <w:suppressLineNumbers/>
              <w:spacing w:line="5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EBE9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21FC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A04E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64</w:t>
            </w:r>
          </w:p>
        </w:tc>
      </w:tr>
      <w:tr w:rsidR="00F56E84" w:rsidRPr="00CB557D" w14:paraId="09A3751C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8EC88F8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4F578D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FDEA4AB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(52.3%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B603C6B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(47.7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FA97EE" w14:textId="77777777" w:rsidR="00F56E84" w:rsidRPr="00CB557D" w:rsidRDefault="00F56E84" w:rsidP="00F67D0E">
            <w:pPr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56E84" w:rsidRPr="00CB557D" w14:paraId="1013BD9B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ED05902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F39783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11086B1D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0(62.5%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B01E804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6(37.5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2EA8EF" w14:textId="77777777" w:rsidR="00F56E84" w:rsidRPr="00CB557D" w:rsidRDefault="00F56E84" w:rsidP="00F67D0E">
            <w:pPr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56E84" w:rsidRPr="00CB557D" w14:paraId="3E83A9B2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05DA28C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31BA64" w14:textId="77777777" w:rsidR="00F56E84" w:rsidRPr="00CB557D" w:rsidRDefault="00F56E84" w:rsidP="00F67D0E">
            <w:pPr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25C84687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F46655E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AB73BC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53</w:t>
            </w:r>
          </w:p>
        </w:tc>
      </w:tr>
      <w:tr w:rsidR="00F56E84" w:rsidRPr="00CB557D" w14:paraId="6B3677AE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C11E68E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≥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C6CE12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26DC6561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(48.9%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029EFBC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(51.1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DEF3AA" w14:textId="77777777" w:rsidR="00F56E84" w:rsidRPr="00CB557D" w:rsidRDefault="00F56E84" w:rsidP="00F67D0E">
            <w:pPr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56E84" w:rsidRPr="00CB557D" w14:paraId="10087CFF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39A2D86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D122F4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2E36CA1A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(61.8%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6F40ACF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(38.2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4F65FD" w14:textId="77777777" w:rsidR="00F56E84" w:rsidRPr="00CB557D" w:rsidRDefault="00F56E84" w:rsidP="00F67D0E">
            <w:pPr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56E84" w:rsidRPr="00CB557D" w14:paraId="262CFFFD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0AFED32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 stag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2B7798" w14:textId="77777777" w:rsidR="00F56E84" w:rsidRPr="00CB557D" w:rsidRDefault="00F56E84" w:rsidP="00F67D0E">
            <w:pPr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6697F9A7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516A09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5DCA77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bookmarkStart w:id="0" w:name="OLE_LINK1"/>
            <w:r w:rsidRPr="00CB557D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  <w:t>＜</w:t>
            </w:r>
            <w:r w:rsidRPr="00CB557D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  <w:t>0.001</w:t>
            </w:r>
            <w:bookmarkEnd w:id="0"/>
          </w:p>
        </w:tc>
      </w:tr>
      <w:tr w:rsidR="00F56E84" w:rsidRPr="00CB557D" w14:paraId="1BF72FCA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7654EB3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a-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88EEEF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44332B9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(79.5%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FDAC43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(20.5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C663FF" w14:textId="77777777" w:rsidR="00F56E84" w:rsidRPr="00CB557D" w:rsidRDefault="00F56E84" w:rsidP="00F67D0E">
            <w:pPr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56E84" w:rsidRPr="00CB557D" w14:paraId="2969F92A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4F11F7D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2-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51E6B5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1E0CA7F7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(24.3%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6946C05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(75.7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00EBFB" w14:textId="77777777" w:rsidR="00F56E84" w:rsidRPr="00CB557D" w:rsidRDefault="00F56E84" w:rsidP="00F67D0E">
            <w:pPr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56E84" w:rsidRPr="00CB557D" w14:paraId="2B2FD759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1889932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umor grad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6A044E" w14:textId="77777777" w:rsidR="00F56E84" w:rsidRPr="00CB557D" w:rsidRDefault="00F56E84" w:rsidP="00F67D0E">
            <w:pPr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0E3408D1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4303A7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F013AF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F56E84" w:rsidRPr="00CB557D" w14:paraId="6E1E342E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56542B4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ow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BCD744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F9B50C6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(80.0%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76AC8D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(20.0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C650FF" w14:textId="77777777" w:rsidR="00F56E84" w:rsidRPr="00CB557D" w:rsidRDefault="00F56E84" w:rsidP="00F67D0E">
            <w:pPr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56E84" w:rsidRPr="00CB557D" w14:paraId="777B9426" w14:textId="77777777" w:rsidTr="00F67D0E">
        <w:trPr>
          <w:trHeight w:val="280"/>
          <w:jc w:val="center"/>
        </w:trPr>
        <w:tc>
          <w:tcPr>
            <w:tcW w:w="21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4B7FB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igh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2E7FB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16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A732E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(36.9%)</w:t>
            </w:r>
          </w:p>
        </w:tc>
        <w:tc>
          <w:tcPr>
            <w:tcW w:w="15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1943D" w14:textId="77777777" w:rsidR="00F56E84" w:rsidRPr="00CB557D" w:rsidRDefault="00F56E84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B557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2(57.1%)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0AA8C" w14:textId="77777777" w:rsidR="00F56E84" w:rsidRPr="00CB557D" w:rsidRDefault="00F56E84" w:rsidP="00F67D0E">
            <w:pPr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5F336EEE" w14:textId="5AEF6718" w:rsidR="00E3757F" w:rsidRDefault="00F56E84" w:rsidP="000A2D95">
      <w:pPr>
        <w:ind w:firstLineChars="300" w:firstLine="660"/>
      </w:pPr>
      <w:r w:rsidRPr="00CB557D">
        <w:rPr>
          <w:rFonts w:ascii="Times New Roman" w:hAnsi="Times New Roman" w:cs="Times New Roman"/>
          <w:sz w:val="22"/>
        </w:rPr>
        <w:t xml:space="preserve">Numbers in bold indicate </w:t>
      </w:r>
      <w:r w:rsidRPr="00EE4547">
        <w:rPr>
          <w:rFonts w:ascii="Times New Roman" w:hAnsi="Times New Roman" w:cs="Times New Roman"/>
          <w:sz w:val="22"/>
        </w:rPr>
        <w:t>p</w:t>
      </w:r>
      <w:r w:rsidRPr="00CB557D">
        <w:rPr>
          <w:rFonts w:ascii="Times New Roman" w:hAnsi="Times New Roman" w:cs="Times New Roman"/>
          <w:sz w:val="22"/>
        </w:rPr>
        <w:t xml:space="preserve"> value with statistical difference.</w:t>
      </w:r>
    </w:p>
    <w:sectPr w:rsidR="00E37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E84"/>
    <w:rsid w:val="000A2D95"/>
    <w:rsid w:val="00E3757F"/>
    <w:rsid w:val="00F5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3EFF8"/>
  <w15:chartTrackingRefBased/>
  <w15:docId w15:val="{B1919FA2-7540-444D-B1C1-831F68A5B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E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正南</dc:creator>
  <cp:keywords/>
  <dc:description/>
  <cp:lastModifiedBy>黄 正南</cp:lastModifiedBy>
  <cp:revision>2</cp:revision>
  <dcterms:created xsi:type="dcterms:W3CDTF">2020-12-05T08:56:00Z</dcterms:created>
  <dcterms:modified xsi:type="dcterms:W3CDTF">2020-12-05T08:57:00Z</dcterms:modified>
</cp:coreProperties>
</file>